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FC2CE" w14:textId="6AFA8A36" w:rsidR="009B4659" w:rsidRPr="003F43BF" w:rsidRDefault="00DD7FB5" w:rsidP="009B465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Initial</w:t>
      </w:r>
      <w:r w:rsidR="009B4659" w:rsidRPr="00F263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terview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Guide</w:t>
      </w:r>
      <w:bookmarkStart w:id="0" w:name="_GoBack"/>
      <w:bookmarkEnd w:id="0"/>
    </w:p>
    <w:p w14:paraId="237129FC" w14:textId="77777777" w:rsidR="009B4659" w:rsidRPr="003F43BF" w:rsidRDefault="009B4659" w:rsidP="009B465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263C1">
        <w:rPr>
          <w:rFonts w:ascii="Times New Roman" w:eastAsia="Times New Roman" w:hAnsi="Times New Roman" w:cs="Times New Roman"/>
          <w:sz w:val="24"/>
          <w:szCs w:val="24"/>
          <w:lang w:eastAsia="en-CA"/>
        </w:rPr>
        <w:t> </w:t>
      </w:r>
    </w:p>
    <w:p w14:paraId="472AC5CA" w14:textId="77777777" w:rsidR="009B4659" w:rsidRDefault="009B4659" w:rsidP="009B465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263C1">
        <w:rPr>
          <w:rFonts w:ascii="Times New Roman" w:eastAsia="Times New Roman" w:hAnsi="Times New Roman" w:cs="Times New Roman"/>
          <w:sz w:val="24"/>
          <w:szCs w:val="24"/>
          <w:lang w:eastAsia="en-CA"/>
        </w:rPr>
        <w:t>Introduction</w:t>
      </w:r>
    </w:p>
    <w:p w14:paraId="7E60B221" w14:textId="449EBCBB" w:rsidR="009B4659" w:rsidRPr="00F263C1" w:rsidRDefault="009B4659" w:rsidP="009B465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8BB2ED9" w14:textId="7381BC8F" w:rsidR="00F263C1" w:rsidRPr="00F263C1" w:rsidRDefault="00F263C1" w:rsidP="009B4659">
      <w:pPr>
        <w:shd w:val="clear" w:color="auto" w:fill="FFFFFF"/>
        <w:spacing w:after="0" w:line="240" w:lineRule="auto"/>
        <w:rPr>
          <w:rFonts w:ascii="Calibri" w:hAnsi="Calibri" w:cs="Calibri"/>
          <w:color w:val="201F1E"/>
          <w:shd w:val="clear" w:color="auto" w:fill="FFFFFF"/>
        </w:rPr>
      </w:pPr>
      <w:r w:rsidRPr="00F263C1">
        <w:rPr>
          <w:rFonts w:ascii="Times New Roman" w:eastAsia="Times New Roman" w:hAnsi="Times New Roman" w:cs="Times New Roman"/>
          <w:sz w:val="24"/>
          <w:szCs w:val="24"/>
          <w:lang w:eastAsia="en-CA"/>
        </w:rPr>
        <w:t>Thank you for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greeing to participate in this study</w:t>
      </w:r>
      <w:r w:rsidRPr="00F263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This interview should take approximately </w:t>
      </w:r>
      <w:r w:rsidR="00BE2FB9" w:rsidRPr="00F263C1">
        <w:rPr>
          <w:rFonts w:ascii="Times New Roman" w:eastAsia="Times New Roman" w:hAnsi="Times New Roman" w:cs="Times New Roman"/>
          <w:sz w:val="24"/>
          <w:szCs w:val="24"/>
          <w:lang w:eastAsia="en-CA"/>
        </w:rPr>
        <w:t>forty</w:t>
      </w:r>
      <w:r w:rsidRPr="00F263C1">
        <w:rPr>
          <w:rFonts w:ascii="Times New Roman" w:eastAsia="Times New Roman" w:hAnsi="Times New Roman" w:cs="Times New Roman"/>
          <w:sz w:val="24"/>
          <w:szCs w:val="24"/>
          <w:lang w:eastAsia="en-CA"/>
        </w:rPr>
        <w:t>-five minute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nd</w:t>
      </w:r>
      <w:r w:rsidRPr="00F263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it</w:t>
      </w:r>
      <w:r w:rsidRPr="00F263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s being recorded. At any point, you are welcome to take a break or stop the interview all together.</w:t>
      </w:r>
    </w:p>
    <w:p w14:paraId="6DB603D8" w14:textId="77777777" w:rsidR="00F263C1" w:rsidRPr="004D459A" w:rsidRDefault="00F263C1" w:rsidP="009B465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758FE90" w14:textId="77777777" w:rsidR="004D459A" w:rsidRDefault="004D459A" w:rsidP="004D459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459A">
        <w:rPr>
          <w:rFonts w:ascii="Times New Roman" w:hAnsi="Times New Roman" w:cs="Times New Roman"/>
          <w:sz w:val="24"/>
          <w:szCs w:val="24"/>
        </w:rPr>
        <w:t>Tell me about your experience of receiving cancer care during the COVID-19 pandemic?</w:t>
      </w:r>
    </w:p>
    <w:p w14:paraId="3C56D8F6" w14:textId="77777777" w:rsidR="004D459A" w:rsidRDefault="004D459A" w:rsidP="004D459A">
      <w:pPr>
        <w:pStyle w:val="ListParagraph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41F912" w14:textId="6C2AADB5" w:rsidR="00BE2FB9" w:rsidRPr="004D459A" w:rsidRDefault="009B4659" w:rsidP="004D459A">
      <w:pPr>
        <w:pStyle w:val="ListParagraph"/>
        <w:numPr>
          <w:ilvl w:val="0"/>
          <w:numId w:val="10"/>
        </w:num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459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I understand that you have recently used </w:t>
      </w:r>
      <w:r w:rsidR="00625E9B" w:rsidRPr="004D459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telemedicine</w:t>
      </w:r>
      <w:r w:rsidRPr="004D459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to communicate with </w:t>
      </w:r>
      <w:r w:rsidR="00727E0E" w:rsidRPr="004D459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your physician due </w:t>
      </w:r>
      <w:r w:rsidRPr="004D459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to the recent COVID-19 pandemic. </w:t>
      </w:r>
      <w:r w:rsidR="00BE2FB9" w:rsidRPr="004D459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Tell me about you</w:t>
      </w:r>
      <w:r w:rsidR="004A230E" w:rsidRPr="004D459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r</w:t>
      </w:r>
      <w:r w:rsidR="00BE2FB9" w:rsidRPr="004D459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experience using telemedicine?</w:t>
      </w:r>
    </w:p>
    <w:p w14:paraId="72BA1A7F" w14:textId="77777777" w:rsidR="00BE2FB9" w:rsidRPr="00BE2FB9" w:rsidRDefault="00BE2FB9" w:rsidP="00BE2FB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E974E76" w14:textId="10EAAABA" w:rsidR="009B4659" w:rsidRPr="00BE2FB9" w:rsidRDefault="009B4659" w:rsidP="0004645D">
      <w:pPr>
        <w:numPr>
          <w:ilvl w:val="0"/>
          <w:numId w:val="10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How did you feel about using </w:t>
      </w:r>
      <w:r w:rsidR="00625E9B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telemedicine</w:t>
      </w: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?</w:t>
      </w:r>
    </w:p>
    <w:p w14:paraId="64E0A4D1" w14:textId="29243B0F" w:rsidR="009B4659" w:rsidRPr="00BE2FB9" w:rsidRDefault="00BE2FB9" w:rsidP="00625E9B">
      <w:pPr>
        <w:numPr>
          <w:ilvl w:val="1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What was helpful about using telemedicine?</w:t>
      </w:r>
    </w:p>
    <w:p w14:paraId="760905F6" w14:textId="2100720E" w:rsidR="009B4659" w:rsidRPr="00BE2FB9" w:rsidRDefault="00BE2FB9" w:rsidP="00625E9B">
      <w:pPr>
        <w:numPr>
          <w:ilvl w:val="1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What was unhelpful about using telemedicine?</w:t>
      </w:r>
    </w:p>
    <w:p w14:paraId="5336A8F3" w14:textId="0B63AC24" w:rsidR="009B4659" w:rsidRPr="00BE2FB9" w:rsidRDefault="009B4659" w:rsidP="00625E9B">
      <w:pPr>
        <w:shd w:val="clear" w:color="auto" w:fill="FFFFFF"/>
        <w:spacing w:after="0" w:line="240" w:lineRule="auto"/>
        <w:ind w:left="1080" w:firstLine="6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8A98453" w14:textId="77777777" w:rsidR="007B030F" w:rsidRPr="007B030F" w:rsidRDefault="00F263C1" w:rsidP="0004645D">
      <w:pPr>
        <w:numPr>
          <w:ilvl w:val="0"/>
          <w:numId w:val="10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How would you compare meeting with a physician in person to your telemedicine</w:t>
      </w:r>
      <w:r w:rsidR="00501BB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experience</w:t>
      </w: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?</w:t>
      </w:r>
    </w:p>
    <w:p w14:paraId="719B3564" w14:textId="530D697B" w:rsidR="009B4659" w:rsidRPr="00BE2FB9" w:rsidRDefault="007B030F" w:rsidP="007B030F">
      <w:pPr>
        <w:numPr>
          <w:ilvl w:val="1"/>
          <w:numId w:val="10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Which do you prefer? Why?</w:t>
      </w:r>
      <w:r w:rsidR="009B4659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br/>
      </w:r>
    </w:p>
    <w:p w14:paraId="6A5C38F5" w14:textId="1556709F" w:rsidR="009B4659" w:rsidRPr="00F84D60" w:rsidRDefault="009B4659" w:rsidP="0004645D">
      <w:pPr>
        <w:numPr>
          <w:ilvl w:val="0"/>
          <w:numId w:val="10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What do you think should change about </w:t>
      </w:r>
      <w:r w:rsidR="00625E9B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telemedicine</w:t>
      </w: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appointments?</w:t>
      </w:r>
    </w:p>
    <w:p w14:paraId="42DF19DA" w14:textId="70D0F5E1" w:rsidR="00C87A73" w:rsidRPr="00F84D60" w:rsidRDefault="00C87A73" w:rsidP="00F84D60">
      <w:pPr>
        <w:numPr>
          <w:ilvl w:val="1"/>
          <w:numId w:val="10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84D60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Any advice to physicians on how to make your experience better?</w:t>
      </w:r>
    </w:p>
    <w:p w14:paraId="39AF515E" w14:textId="09CFAA70" w:rsidR="009B4659" w:rsidRPr="00BE2FB9" w:rsidRDefault="009B4659" w:rsidP="00625E9B">
      <w:pPr>
        <w:shd w:val="clear" w:color="auto" w:fill="FFFFFF"/>
        <w:spacing w:after="0" w:line="240" w:lineRule="auto"/>
        <w:ind w:left="1440" w:firstLine="6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5B0954F2" w14:textId="1A9A0E5F" w:rsidR="009B4659" w:rsidRPr="00BE2FB9" w:rsidRDefault="00F263C1" w:rsidP="0004645D">
      <w:pPr>
        <w:numPr>
          <w:ilvl w:val="0"/>
          <w:numId w:val="10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What are your thoughts on using </w:t>
      </w:r>
      <w:r w:rsidR="00625E9B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telemedicine</w:t>
      </w:r>
      <w:r w:rsidR="009B4659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for future appointments</w:t>
      </w: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?</w:t>
      </w:r>
    </w:p>
    <w:p w14:paraId="100CB2FD" w14:textId="0F5F8DA9" w:rsidR="009B4659" w:rsidRPr="00BE2FB9" w:rsidRDefault="009B4659" w:rsidP="00625E9B">
      <w:pPr>
        <w:shd w:val="clear" w:color="auto" w:fill="FFFFFF"/>
        <w:spacing w:after="0" w:line="240" w:lineRule="auto"/>
        <w:ind w:left="720" w:firstLine="6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A9DDE46" w14:textId="4A4D4B0D" w:rsidR="00727E0E" w:rsidRPr="00BE2FB9" w:rsidRDefault="00727E0E" w:rsidP="0004645D">
      <w:pPr>
        <w:numPr>
          <w:ilvl w:val="0"/>
          <w:numId w:val="10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Is</w:t>
      </w:r>
      <w:r w:rsidR="009B4659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there anything else you would like to tell us about your experience with </w:t>
      </w:r>
      <w:r w:rsidR="00625E9B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telemedicine</w:t>
      </w:r>
      <w:r w:rsidR="009B4659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? </w:t>
      </w:r>
    </w:p>
    <w:p w14:paraId="43E495F9" w14:textId="77777777" w:rsidR="00727E0E" w:rsidRPr="00BE2FB9" w:rsidRDefault="00727E0E" w:rsidP="00727E0E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33CE603" w14:textId="2CAEEB64" w:rsidR="00031CF0" w:rsidRDefault="00727E0E" w:rsidP="0004645D">
      <w:pPr>
        <w:numPr>
          <w:ilvl w:val="0"/>
          <w:numId w:val="10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BE2FB9">
        <w:rPr>
          <w:rFonts w:ascii="Times New Roman" w:eastAsia="Times New Roman" w:hAnsi="Times New Roman" w:cs="Times New Roman"/>
          <w:sz w:val="24"/>
          <w:szCs w:val="24"/>
          <w:lang w:eastAsia="en-CA"/>
        </w:rPr>
        <w:t>Are</w:t>
      </w:r>
      <w:r w:rsidR="009B4659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there additional questions you think we should be asking to get a better understanding of patient’s </w:t>
      </w:r>
      <w:r w:rsidR="00625E9B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telemedicine</w:t>
      </w:r>
      <w:r w:rsidR="009B4659" w:rsidRPr="00BE2FB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experience?</w:t>
      </w:r>
    </w:p>
    <w:p w14:paraId="4D892821" w14:textId="77777777" w:rsidR="00121C88" w:rsidRPr="00121C88" w:rsidRDefault="00121C88" w:rsidP="00121C8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3F64CD4" w14:textId="3AEE36BC" w:rsidR="00121C88" w:rsidRPr="00121C88" w:rsidRDefault="00121C88" w:rsidP="00121C8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</w:pPr>
    </w:p>
    <w:p w14:paraId="587FD842" w14:textId="343E8527" w:rsidR="00121C88" w:rsidRPr="00121C88" w:rsidRDefault="00121C88" w:rsidP="00121C8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T</w:t>
      </w:r>
      <w:r w:rsidRPr="00121C88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hank</w:t>
      </w:r>
      <w:r w:rsidR="00D41DA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you</w:t>
      </w:r>
      <w:r w:rsidRPr="00121C88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 for taking part in this interview. This concludes your participation in this study. Contact information for myself, my supervisor, and 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the University of Manitoba Research </w:t>
      </w:r>
      <w:r w:rsidR="00D41DA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thics </w:t>
      </w:r>
      <w:r w:rsidR="00D41DAA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 xml:space="preserve">oard </w:t>
      </w:r>
      <w:r w:rsidRPr="00121C88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  <w:t>are listed inside of the consent form if you have any questions, comments or concerns.</w:t>
      </w:r>
    </w:p>
    <w:p w14:paraId="3B9840AE" w14:textId="00F951D6" w:rsidR="00121C88" w:rsidRPr="00121C88" w:rsidRDefault="00121C88" w:rsidP="00121C8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CA"/>
        </w:rPr>
      </w:pPr>
    </w:p>
    <w:p w14:paraId="5FB69C57" w14:textId="77777777" w:rsidR="00121C88" w:rsidRPr="00BE2FB9" w:rsidRDefault="00121C88">
      <w:pPr>
        <w:rPr>
          <w:sz w:val="24"/>
          <w:szCs w:val="24"/>
        </w:rPr>
      </w:pPr>
    </w:p>
    <w:sectPr w:rsidR="00121C88" w:rsidRPr="00BE2F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2574C" w14:textId="77777777" w:rsidR="00CA662A" w:rsidRDefault="00CA662A" w:rsidP="00D27793">
      <w:pPr>
        <w:spacing w:after="0" w:line="240" w:lineRule="auto"/>
      </w:pPr>
      <w:r>
        <w:separator/>
      </w:r>
    </w:p>
  </w:endnote>
  <w:endnote w:type="continuationSeparator" w:id="0">
    <w:p w14:paraId="55E21897" w14:textId="77777777" w:rsidR="00CA662A" w:rsidRDefault="00CA662A" w:rsidP="00D27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366962" w14:textId="77777777" w:rsidR="00D27793" w:rsidRDefault="00D277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C3F25B" w14:textId="30E66172" w:rsidR="00D27793" w:rsidRDefault="00D27793">
    <w:pPr>
      <w:pStyle w:val="Footer"/>
    </w:pPr>
    <w:r>
      <w:t>Ver 1.1 – May 4 202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45B6B" w14:textId="77777777" w:rsidR="00D27793" w:rsidRDefault="00D277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C1E89" w14:textId="77777777" w:rsidR="00CA662A" w:rsidRDefault="00CA662A" w:rsidP="00D27793">
      <w:pPr>
        <w:spacing w:after="0" w:line="240" w:lineRule="auto"/>
      </w:pPr>
      <w:r>
        <w:separator/>
      </w:r>
    </w:p>
  </w:footnote>
  <w:footnote w:type="continuationSeparator" w:id="0">
    <w:p w14:paraId="22354D20" w14:textId="77777777" w:rsidR="00CA662A" w:rsidRDefault="00CA662A" w:rsidP="00D27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F1E8D5" w14:textId="77777777" w:rsidR="00D27793" w:rsidRDefault="00D277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E85062" w14:textId="77777777" w:rsidR="00D27793" w:rsidRDefault="00D277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CDCD57" w14:textId="77777777" w:rsidR="00D27793" w:rsidRDefault="00D277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23807"/>
    <w:multiLevelType w:val="hybridMultilevel"/>
    <w:tmpl w:val="323208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275DB"/>
    <w:multiLevelType w:val="multilevel"/>
    <w:tmpl w:val="4734197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765C87"/>
    <w:multiLevelType w:val="multilevel"/>
    <w:tmpl w:val="E77043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AE073D"/>
    <w:multiLevelType w:val="multilevel"/>
    <w:tmpl w:val="E77043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EC457C"/>
    <w:multiLevelType w:val="hybridMultilevel"/>
    <w:tmpl w:val="6B04D1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56631E"/>
    <w:multiLevelType w:val="hybridMultilevel"/>
    <w:tmpl w:val="76982F1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5C5541"/>
    <w:multiLevelType w:val="multilevel"/>
    <w:tmpl w:val="D7C89FF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2C0B0F"/>
    <w:multiLevelType w:val="multilevel"/>
    <w:tmpl w:val="C6D8F29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102671B"/>
    <w:multiLevelType w:val="multilevel"/>
    <w:tmpl w:val="844CB7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6F3FE7"/>
    <w:multiLevelType w:val="multilevel"/>
    <w:tmpl w:val="91B8C63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7"/>
  </w:num>
  <w:num w:numId="5">
    <w:abstractNumId w:val="1"/>
  </w:num>
  <w:num w:numId="6">
    <w:abstractNumId w:val="9"/>
  </w:num>
  <w:num w:numId="7">
    <w:abstractNumId w:val="2"/>
  </w:num>
  <w:num w:numId="8">
    <w:abstractNumId w:val="0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659"/>
    <w:rsid w:val="00031CF0"/>
    <w:rsid w:val="0004645D"/>
    <w:rsid w:val="00121C88"/>
    <w:rsid w:val="003754C8"/>
    <w:rsid w:val="004A230E"/>
    <w:rsid w:val="004D459A"/>
    <w:rsid w:val="004F7EE6"/>
    <w:rsid w:val="00501BBD"/>
    <w:rsid w:val="00600F09"/>
    <w:rsid w:val="00625E9B"/>
    <w:rsid w:val="0071064B"/>
    <w:rsid w:val="00727E0E"/>
    <w:rsid w:val="00746CA4"/>
    <w:rsid w:val="00780D06"/>
    <w:rsid w:val="007B030F"/>
    <w:rsid w:val="009B4659"/>
    <w:rsid w:val="00BE2FB9"/>
    <w:rsid w:val="00C87A73"/>
    <w:rsid w:val="00CA662A"/>
    <w:rsid w:val="00D27793"/>
    <w:rsid w:val="00D41DAA"/>
    <w:rsid w:val="00DD7FB5"/>
    <w:rsid w:val="00F263C1"/>
    <w:rsid w:val="00F8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128D"/>
  <w15:chartTrackingRefBased/>
  <w15:docId w15:val="{8C63CAAA-ECBE-4FCC-B539-620B241FB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E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5E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E9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21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D27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793"/>
  </w:style>
  <w:style w:type="paragraph" w:styleId="Footer">
    <w:name w:val="footer"/>
    <w:basedOn w:val="Normal"/>
    <w:link w:val="FooterChar"/>
    <w:uiPriority w:val="99"/>
    <w:unhideWhenUsed/>
    <w:rsid w:val="00D27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9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Andrea</dc:creator>
  <cp:keywords/>
  <dc:description/>
  <cp:lastModifiedBy>Maclean Thiessen</cp:lastModifiedBy>
  <cp:revision>4</cp:revision>
  <dcterms:created xsi:type="dcterms:W3CDTF">2020-05-04T17:45:00Z</dcterms:created>
  <dcterms:modified xsi:type="dcterms:W3CDTF">2021-10-11T16:38:00Z</dcterms:modified>
</cp:coreProperties>
</file>